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82" w:type="dxa"/>
        <w:jc w:val="center"/>
        <w:tblInd w:w="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7"/>
        <w:gridCol w:w="1248"/>
        <w:gridCol w:w="550"/>
        <w:gridCol w:w="862"/>
        <w:gridCol w:w="838"/>
        <w:gridCol w:w="574"/>
        <w:gridCol w:w="702"/>
        <w:gridCol w:w="710"/>
        <w:gridCol w:w="725"/>
        <w:gridCol w:w="709"/>
        <w:gridCol w:w="550"/>
        <w:gridCol w:w="550"/>
        <w:gridCol w:w="550"/>
      </w:tblGrid>
      <w:tr w:rsidR="00D0638B" w:rsidRPr="000C3132" w:rsidTr="00D0638B">
        <w:trPr>
          <w:trHeight w:val="300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  <w:t>Gene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  <w:t>Locus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  <w:t>Root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  <w:t>Hypocotyl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  <w:t>Cotyledon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  <w:t>Callus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  <w:t>SAM6D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  <w:t>SAM17D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  <w:t>SAM38D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  <w:t>Axillary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  <w:t>IBM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  <w:t>IAM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2"/>
              </w:rPr>
              <w:t>OF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5g305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8g136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8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 xml:space="preserve">50 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8g136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7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7.0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6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2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1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103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9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6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1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210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1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012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94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1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3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7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1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055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7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1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055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5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9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9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1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7g158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1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5g055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1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041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1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20g246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7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47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7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5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0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3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86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1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0g424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4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6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9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1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377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2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2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7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3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25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1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2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1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7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488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7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6g040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4.68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8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35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7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9g294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77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9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2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2.28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1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5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5g114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97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55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9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8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CAT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9g294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0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HS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4g355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HS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2g372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18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2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1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6.5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86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HS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5g288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8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9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39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4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4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0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HS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8g119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3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9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2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7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1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2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HS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1g454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84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6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94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7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4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6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5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HS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20g240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4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HS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6g174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9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HS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1g353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7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7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9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3.6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5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HS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347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2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7.7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2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58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1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3.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2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1.3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2.3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CT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0g415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CT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4g387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8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8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2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5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5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8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CT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6g162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8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CT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20g256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5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CT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20g256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3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3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CT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0g415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2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77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2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6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9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0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5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CT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20g256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8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8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TTP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6g271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7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2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1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85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7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9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5g008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7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3g444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74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9g050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9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45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6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8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3g069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5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2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9.0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7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1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5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0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0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0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lastRenderedPageBreak/>
              <w:t>GmATL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9g049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8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8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1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2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8g281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3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9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4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5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1.3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3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4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1.6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0.7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5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2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512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0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2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8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9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6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2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0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3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6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5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6g296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6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4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78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18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4g102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78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78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1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4g059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6.0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4.1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2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39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0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8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9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1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2g428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9.8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5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2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4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3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2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1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4g059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1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2g428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0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9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9.15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7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3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7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3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1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1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4g058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3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0.4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2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1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025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1.1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8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8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5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88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4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1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358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6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7.8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7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6.3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7.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1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3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7.4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NT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334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NT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091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2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5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9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4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4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8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5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1.4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NT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1g362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8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7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1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37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8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7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NT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330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NT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9g390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9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1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8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0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0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NT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3g364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00457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287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977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4347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2436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97888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262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7423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5929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1869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0221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1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368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1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007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1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5g281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2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2g309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3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55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2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4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2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2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0g122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2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9g310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2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3g283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2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4g150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7.2</w:t>
            </w: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4.2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28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2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1g427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5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5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2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3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1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2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027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2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242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8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2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1g271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2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494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5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3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393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5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3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372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8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6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3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372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8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3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3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113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3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290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7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3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066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66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7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9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5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3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290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7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1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9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5.6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3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290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8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7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0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1.9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3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20g048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1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3.3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3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675s002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lastRenderedPageBreak/>
              <w:t>GmATL4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400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4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2g194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8.0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87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9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7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3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4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0g151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3.9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7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0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3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4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20g322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2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1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2.8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6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8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0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4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7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4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0g352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2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8.4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6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8.2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5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1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9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6.1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4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268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0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TL4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6g087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7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7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7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9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3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7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6g006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9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4g006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3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7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7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113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7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9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2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2.9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5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9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96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2g034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8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1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0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9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4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8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6g115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3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5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2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7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4g431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6.37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4.3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2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7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4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2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4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3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350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1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1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0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5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032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5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4g066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4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7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1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1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2g422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0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2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1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7g178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2.5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74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1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4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1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9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1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1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426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8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9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3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0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1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1g280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17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8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7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8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1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3g091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2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3.5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5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1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3g091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7.4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5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1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1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7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5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1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4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UX1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1g283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9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9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1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4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1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6g163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8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6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5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17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4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6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4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8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4.0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4g386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3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4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5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6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0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9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8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4g386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6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3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8.0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5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2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5.2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6.8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3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9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3.6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4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6g163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2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4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9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5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1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0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1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0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5g328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4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8g004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3g100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2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4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0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1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6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4g243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59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2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4g425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8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17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98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6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1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6g122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7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1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2g345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6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1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4g327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1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114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1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2g035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7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5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7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8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1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8g449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5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7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1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079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48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9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9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5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1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1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2g473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2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3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6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8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4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1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4g013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9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5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lastRenderedPageBreak/>
              <w:t>GmAAP1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2g473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1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9.5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8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57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8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6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1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8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2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4g014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9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17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8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7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78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7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2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079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7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5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2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7g322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8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7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2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9g075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8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2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080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7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5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37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1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2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8g449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9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7.38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4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4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6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1.1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4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9.5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2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0g401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2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7g265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1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9.7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1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9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0.0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2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3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4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1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9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2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6g094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9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78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2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4g093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8.9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3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4g221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0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2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4.67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3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7.6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8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3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4g218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3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6g092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4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2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9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1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8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3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4g091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3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4g091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1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64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6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9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6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AAP3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6g092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4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6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9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6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2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1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9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2g305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7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7g053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8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2g305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7g053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7g053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4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7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5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8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2g305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8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4g217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9g031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5g368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1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5g218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1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2g155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1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2g089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0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4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8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4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7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4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5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1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195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8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0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7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9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2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1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20g330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8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1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0g345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8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1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5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5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3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1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1g433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7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56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1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5g370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0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4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8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6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5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7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2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1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0g038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7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5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GAT1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2g159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roT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5g027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roT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7g134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roT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5g027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roT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0353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</w:t>
            </w: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1.75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2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2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9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0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4.6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roT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347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1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5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4.1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1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0.0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3.1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lastRenderedPageBreak/>
              <w:t>GmProT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4g068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4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6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0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7.0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ProT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2g420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4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2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24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9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5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5.6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0.51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1g365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3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9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5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087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0.2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2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6g022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8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96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4g021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18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8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3g318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0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01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2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9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.8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1.0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5g074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8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2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8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3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8.97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9.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8.0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5.0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2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.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102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1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5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4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5.3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99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.6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2g0258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4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1g215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6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1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1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2g108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1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0g347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9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1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4g434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5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1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6g429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1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7g1371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5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15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5g030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16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8g013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8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36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17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1g373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6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.25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4.9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18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8g107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4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2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1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05g2777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2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6g067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9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1.00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8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1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77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44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3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21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9g245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8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.00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0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22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9g2259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9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08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1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9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4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00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.82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23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9g2452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5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3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6.89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9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9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69</w:t>
            </w:r>
          </w:p>
        </w:tc>
      </w:tr>
      <w:tr w:rsidR="00D0638B" w:rsidRPr="000C3132" w:rsidTr="00D0638B">
        <w:trPr>
          <w:trHeight w:val="315"/>
          <w:jc w:val="center"/>
        </w:trPr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mLHT24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ma16g06750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4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79.94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8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9.76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16.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26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6077" w:rsidRPr="000C3132" w:rsidRDefault="00986077" w:rsidP="00E16A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0C3132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4.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2"/>
              </w:rPr>
              <w:t>1</w:t>
            </w:r>
          </w:p>
        </w:tc>
      </w:tr>
      <w:tr w:rsidR="00D0638B" w:rsidRPr="000C3132" w:rsidTr="00D0638B">
        <w:trPr>
          <w:jc w:val="center"/>
          <w:hidden/>
        </w:trPr>
        <w:tc>
          <w:tcPr>
            <w:tcW w:w="777" w:type="dxa"/>
            <w:vAlign w:val="center"/>
            <w:hideMark/>
          </w:tcPr>
          <w:p w:rsidR="00986077" w:rsidRPr="000C3132" w:rsidRDefault="00986077" w:rsidP="00E16A79">
            <w:pPr>
              <w:rPr>
                <w:vanish/>
                <w:sz w:val="16"/>
              </w:rPr>
            </w:pPr>
          </w:p>
        </w:tc>
        <w:tc>
          <w:tcPr>
            <w:tcW w:w="1248" w:type="dxa"/>
            <w:vAlign w:val="center"/>
            <w:hideMark/>
          </w:tcPr>
          <w:p w:rsidR="00986077" w:rsidRPr="000C3132" w:rsidRDefault="00986077" w:rsidP="00E16A79">
            <w:pPr>
              <w:rPr>
                <w:vanish/>
                <w:sz w:val="16"/>
              </w:rPr>
            </w:pPr>
          </w:p>
        </w:tc>
        <w:tc>
          <w:tcPr>
            <w:tcW w:w="550" w:type="dxa"/>
            <w:vAlign w:val="center"/>
            <w:hideMark/>
          </w:tcPr>
          <w:p w:rsidR="00986077" w:rsidRPr="000C3132" w:rsidRDefault="00986077" w:rsidP="00E16A79">
            <w:pPr>
              <w:rPr>
                <w:vanish/>
                <w:sz w:val="16"/>
              </w:rPr>
            </w:pPr>
          </w:p>
        </w:tc>
        <w:tc>
          <w:tcPr>
            <w:tcW w:w="862" w:type="dxa"/>
            <w:vAlign w:val="center"/>
            <w:hideMark/>
          </w:tcPr>
          <w:p w:rsidR="00986077" w:rsidRPr="000C3132" w:rsidRDefault="00986077" w:rsidP="00E16A79">
            <w:pPr>
              <w:rPr>
                <w:vanish/>
                <w:sz w:val="16"/>
              </w:rPr>
            </w:pPr>
          </w:p>
        </w:tc>
        <w:tc>
          <w:tcPr>
            <w:tcW w:w="838" w:type="dxa"/>
            <w:vAlign w:val="center"/>
            <w:hideMark/>
          </w:tcPr>
          <w:p w:rsidR="00986077" w:rsidRPr="000C3132" w:rsidRDefault="00986077" w:rsidP="00E16A79">
            <w:pPr>
              <w:rPr>
                <w:vanish/>
                <w:sz w:val="16"/>
              </w:rPr>
            </w:pPr>
          </w:p>
        </w:tc>
        <w:tc>
          <w:tcPr>
            <w:tcW w:w="574" w:type="dxa"/>
            <w:vAlign w:val="center"/>
            <w:hideMark/>
          </w:tcPr>
          <w:p w:rsidR="00986077" w:rsidRPr="000C3132" w:rsidRDefault="00986077" w:rsidP="00E16A79">
            <w:pPr>
              <w:rPr>
                <w:vanish/>
                <w:sz w:val="16"/>
              </w:rPr>
            </w:pPr>
          </w:p>
        </w:tc>
        <w:tc>
          <w:tcPr>
            <w:tcW w:w="702" w:type="dxa"/>
            <w:vAlign w:val="center"/>
            <w:hideMark/>
          </w:tcPr>
          <w:p w:rsidR="00986077" w:rsidRPr="000C3132" w:rsidRDefault="00986077" w:rsidP="00E16A79">
            <w:pPr>
              <w:rPr>
                <w:vanish/>
                <w:sz w:val="16"/>
              </w:rPr>
            </w:pPr>
          </w:p>
        </w:tc>
        <w:tc>
          <w:tcPr>
            <w:tcW w:w="710" w:type="dxa"/>
            <w:vAlign w:val="center"/>
            <w:hideMark/>
          </w:tcPr>
          <w:p w:rsidR="00986077" w:rsidRPr="000C3132" w:rsidRDefault="00986077" w:rsidP="00E16A79">
            <w:pPr>
              <w:rPr>
                <w:vanish/>
                <w:sz w:val="16"/>
              </w:rPr>
            </w:pPr>
          </w:p>
        </w:tc>
        <w:tc>
          <w:tcPr>
            <w:tcW w:w="725" w:type="dxa"/>
            <w:vAlign w:val="center"/>
            <w:hideMark/>
          </w:tcPr>
          <w:p w:rsidR="00986077" w:rsidRPr="000C3132" w:rsidRDefault="00986077" w:rsidP="00E16A79">
            <w:pPr>
              <w:rPr>
                <w:vanish/>
                <w:sz w:val="16"/>
              </w:rPr>
            </w:pPr>
          </w:p>
        </w:tc>
        <w:tc>
          <w:tcPr>
            <w:tcW w:w="709" w:type="dxa"/>
            <w:vAlign w:val="center"/>
            <w:hideMark/>
          </w:tcPr>
          <w:p w:rsidR="00986077" w:rsidRPr="000C3132" w:rsidRDefault="00986077" w:rsidP="00E16A79">
            <w:pPr>
              <w:rPr>
                <w:vanish/>
                <w:sz w:val="16"/>
              </w:rPr>
            </w:pPr>
          </w:p>
        </w:tc>
        <w:tc>
          <w:tcPr>
            <w:tcW w:w="550" w:type="dxa"/>
            <w:vAlign w:val="center"/>
            <w:hideMark/>
          </w:tcPr>
          <w:p w:rsidR="00986077" w:rsidRPr="000C3132" w:rsidRDefault="00986077" w:rsidP="00E16A79">
            <w:pPr>
              <w:rPr>
                <w:vanish/>
                <w:sz w:val="16"/>
              </w:rPr>
            </w:pPr>
          </w:p>
        </w:tc>
        <w:tc>
          <w:tcPr>
            <w:tcW w:w="550" w:type="dxa"/>
            <w:vAlign w:val="center"/>
            <w:hideMark/>
          </w:tcPr>
          <w:p w:rsidR="00986077" w:rsidRPr="000C3132" w:rsidRDefault="00986077" w:rsidP="00E16A79">
            <w:pPr>
              <w:rPr>
                <w:vanish/>
                <w:sz w:val="16"/>
              </w:rPr>
            </w:pPr>
          </w:p>
        </w:tc>
        <w:tc>
          <w:tcPr>
            <w:tcW w:w="487" w:type="dxa"/>
            <w:vAlign w:val="center"/>
            <w:hideMark/>
          </w:tcPr>
          <w:p w:rsidR="00986077" w:rsidRPr="000C3132" w:rsidRDefault="00986077" w:rsidP="00E16A79">
            <w:pPr>
              <w:rPr>
                <w:vanish/>
                <w:sz w:val="16"/>
              </w:rPr>
            </w:pPr>
          </w:p>
        </w:tc>
      </w:tr>
    </w:tbl>
    <w:p w:rsidR="007B2844" w:rsidRDefault="007B2844">
      <w:bookmarkStart w:id="0" w:name="_GoBack"/>
      <w:bookmarkEnd w:id="0"/>
    </w:p>
    <w:sectPr w:rsidR="007B2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9F5" w:rsidRDefault="000929F5" w:rsidP="009B620A">
      <w:r>
        <w:separator/>
      </w:r>
    </w:p>
  </w:endnote>
  <w:endnote w:type="continuationSeparator" w:id="0">
    <w:p w:rsidR="000929F5" w:rsidRDefault="000929F5" w:rsidP="009B6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9F5" w:rsidRDefault="000929F5" w:rsidP="009B620A">
      <w:r>
        <w:separator/>
      </w:r>
    </w:p>
  </w:footnote>
  <w:footnote w:type="continuationSeparator" w:id="0">
    <w:p w:rsidR="000929F5" w:rsidRDefault="000929F5" w:rsidP="009B6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077"/>
    <w:rsid w:val="000929F5"/>
    <w:rsid w:val="00287ED7"/>
    <w:rsid w:val="004D1B2D"/>
    <w:rsid w:val="00532905"/>
    <w:rsid w:val="007B2844"/>
    <w:rsid w:val="007C2532"/>
    <w:rsid w:val="008000F1"/>
    <w:rsid w:val="00986077"/>
    <w:rsid w:val="009B620A"/>
    <w:rsid w:val="00CA093A"/>
    <w:rsid w:val="00D0638B"/>
    <w:rsid w:val="00E1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07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basedOn w:val="a0"/>
    <w:link w:val="a3"/>
    <w:uiPriority w:val="99"/>
    <w:rsid w:val="00986077"/>
    <w:rPr>
      <w:rFonts w:ascii="宋体" w:eastAsia="宋体" w:hAnsi="宋体" w:cs="宋体"/>
      <w:kern w:val="0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986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6077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0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7ED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7ED7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07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basedOn w:val="a0"/>
    <w:link w:val="a3"/>
    <w:uiPriority w:val="99"/>
    <w:rsid w:val="00986077"/>
    <w:rPr>
      <w:rFonts w:ascii="宋体" w:eastAsia="宋体" w:hAnsi="宋体" w:cs="宋体"/>
      <w:kern w:val="0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986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6077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0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7ED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7ED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CFF962D-B011-450A-B96F-5502068733EF}"/>
</file>

<file path=customXml/itemProps2.xml><?xml version="1.0" encoding="utf-8"?>
<ds:datastoreItem xmlns:ds="http://schemas.openxmlformats.org/officeDocument/2006/customXml" ds:itemID="{DC525BC4-6C12-49C1-BA40-E011096C14A6}"/>
</file>

<file path=customXml/itemProps3.xml><?xml version="1.0" encoding="utf-8"?>
<ds:datastoreItem xmlns:ds="http://schemas.openxmlformats.org/officeDocument/2006/customXml" ds:itemID="{86EACE06-E05D-4748-B801-B91FDFE186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2265</Words>
  <Characters>12913</Characters>
  <Application>Microsoft Office Word</Application>
  <DocSecurity>0</DocSecurity>
  <Lines>107</Lines>
  <Paragraphs>30</Paragraphs>
  <ScaleCrop>false</ScaleCrop>
  <Company>微软中国</Company>
  <LinksUpToDate>false</LinksUpToDate>
  <CharactersWithSpaces>15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9</cp:revision>
  <dcterms:created xsi:type="dcterms:W3CDTF">2015-10-06T01:14:00Z</dcterms:created>
  <dcterms:modified xsi:type="dcterms:W3CDTF">2015-11-12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